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B5BC4" w14:textId="08576397" w:rsidR="00290411" w:rsidRPr="000A137A" w:rsidRDefault="0088317A" w:rsidP="0057452C">
      <w:pPr>
        <w:widowControl/>
        <w:jc w:val="left"/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</w:pPr>
      <w:r w:rsidRPr="0057452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166A41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334CE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="000A137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290411" w:rsidRPr="00574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imers and RNA sequences used in this study</w:t>
      </w:r>
      <w:r w:rsidR="00166A4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4582"/>
      </w:tblGrid>
      <w:tr w:rsidR="00DE0D93" w:rsidRPr="00290411" w14:paraId="2CBA344E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A9248" w14:textId="1B027904" w:rsidR="00DE0D93" w:rsidRPr="00290411" w:rsidRDefault="00DE0D93" w:rsidP="00DE0D93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List of oligonucleotide</w:t>
            </w:r>
            <w:r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AC812" w14:textId="2B467B59" w:rsidR="00DE0D93" w:rsidRPr="00DE0D93" w:rsidRDefault="00DE0D93" w:rsidP="00DE0D93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5'--&gt; 3'</w:t>
            </w:r>
          </w:p>
        </w:tc>
      </w:tr>
      <w:tr w:rsidR="00DE0D93" w:rsidRPr="00290411" w14:paraId="4CF88C22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981E5" w14:textId="7E2C3247" w:rsidR="00DE0D93" w:rsidRPr="00290411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Primers for PCR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F5C0" w14:textId="77777777" w:rsidR="00DE0D93" w:rsidRPr="00290411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334CE5" w:rsidRPr="00290411" w14:paraId="76AF4AB5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668E" w14:textId="293FFA42" w:rsidR="00334CE5" w:rsidRPr="00290411" w:rsidRDefault="00334CE5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00D2" w14:textId="56A531BA" w:rsidR="00334CE5" w:rsidRPr="006D046D" w:rsidRDefault="00965FFE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65FF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TCCGTGGTCGTTTGTTTC</w:t>
            </w:r>
          </w:p>
        </w:tc>
      </w:tr>
      <w:tr w:rsidR="00334CE5" w:rsidRPr="00290411" w14:paraId="16767A0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FA77" w14:textId="5F2A53D0" w:rsidR="00334CE5" w:rsidRPr="00290411" w:rsidRDefault="00334CE5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72AF" w14:textId="43C1D214" w:rsidR="00334CE5" w:rsidRPr="006D046D" w:rsidRDefault="00965FFE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65FF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TTCTCCAGCAGGGCTTGTC</w:t>
            </w:r>
          </w:p>
        </w:tc>
      </w:tr>
      <w:tr w:rsidR="00334CE5" w:rsidRPr="00290411" w14:paraId="1A6C658C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C2FF" w14:textId="16180202" w:rsidR="00334CE5" w:rsidRPr="00290411" w:rsidRDefault="00334CE5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linear-</w:t>
            </w:r>
            <w:r w:rsidR="00886C81"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Forward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9AA06" w14:textId="0837F424" w:rsidR="00334CE5" w:rsidRPr="006D046D" w:rsidRDefault="00886C81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86C8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GCATGGTCATAAAGCTGCC</w:t>
            </w:r>
          </w:p>
        </w:tc>
      </w:tr>
      <w:tr w:rsidR="00334CE5" w:rsidRPr="00290411" w14:paraId="20B7A0A6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07CA2" w14:textId="74F481F9" w:rsidR="00334CE5" w:rsidRPr="00290411" w:rsidRDefault="00334CE5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linear-</w:t>
            </w:r>
            <w:r w:rsidR="00886C81"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ever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A255A" w14:textId="1EA007FD" w:rsidR="00334CE5" w:rsidRPr="006D046D" w:rsidRDefault="00886C81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86C8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CACCAGGGCTTGGATTTC</w:t>
            </w:r>
          </w:p>
        </w:tc>
      </w:tr>
      <w:tr w:rsidR="00886C81" w:rsidRPr="00290411" w14:paraId="3FDB900A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AC790" w14:textId="30CE0D28" w:rsidR="00886C81" w:rsidRPr="00290411" w:rsidRDefault="00886C81" w:rsidP="00886C8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GAPDH Forward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6AF30" w14:textId="1510753B" w:rsidR="00886C81" w:rsidRPr="006D046D" w:rsidRDefault="00886C81" w:rsidP="00886C8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AATGACCCCTTCATTGACC</w:t>
            </w:r>
          </w:p>
        </w:tc>
      </w:tr>
      <w:tr w:rsidR="00886C81" w:rsidRPr="00290411" w14:paraId="7F004475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1B409" w14:textId="093BA03F" w:rsidR="00886C81" w:rsidRPr="00290411" w:rsidRDefault="00886C81" w:rsidP="00886C8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GAPDH Rever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A665" w14:textId="336E1D25" w:rsidR="00886C81" w:rsidRPr="006D046D" w:rsidRDefault="00886C81" w:rsidP="00886C8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TGATTTTGGAGGGATCTCG</w:t>
            </w:r>
          </w:p>
        </w:tc>
      </w:tr>
      <w:tr w:rsidR="00886C81" w:rsidRPr="00290411" w14:paraId="4E5E6FB4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3F8E" w14:textId="0AE63159" w:rsidR="00886C81" w:rsidRPr="00290411" w:rsidRDefault="00886C81" w:rsidP="00886C8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divergent-GAPDH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5F897" w14:textId="2260DD93" w:rsidR="00886C81" w:rsidRPr="006D046D" w:rsidRDefault="00886C81" w:rsidP="00886C8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AGGTGAAGGTCGAGTC</w:t>
            </w:r>
          </w:p>
        </w:tc>
      </w:tr>
      <w:tr w:rsidR="00886C81" w:rsidRPr="00290411" w14:paraId="7D20DA62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24BC" w14:textId="523330F6" w:rsidR="00886C81" w:rsidRPr="00290411" w:rsidRDefault="00886C81" w:rsidP="00886C8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divergent-GAPDH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F9B0" w14:textId="79210EAA" w:rsidR="00886C81" w:rsidRPr="006D046D" w:rsidRDefault="00886C81" w:rsidP="00886C8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AGATGGTGATGGGATTTC</w:t>
            </w:r>
          </w:p>
        </w:tc>
      </w:tr>
      <w:tr w:rsidR="00D16C05" w:rsidRPr="00290411" w14:paraId="0EFB61BF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C203" w14:textId="68AA143E" w:rsidR="00D16C05" w:rsidRPr="00290411" w:rsidRDefault="00D16C05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CXCL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Forward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FA6B5" w14:textId="65250BA2" w:rsidR="00D16C05" w:rsidRPr="006D046D" w:rsidRDefault="00D16C05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D16C05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CGGTGGAAACAAGGAAAA</w:t>
            </w:r>
          </w:p>
        </w:tc>
      </w:tr>
      <w:tr w:rsidR="00D16C05" w:rsidRPr="00290411" w14:paraId="394A1312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5B856" w14:textId="586F59B2" w:rsidR="00D16C05" w:rsidRPr="00290411" w:rsidRDefault="00D16C05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CXCL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ever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D8591" w14:textId="6158FD91" w:rsidR="00D16C05" w:rsidRPr="006D046D" w:rsidRDefault="00D16C05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D16C05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CTTAAGCGGCAAACATAGG</w:t>
            </w:r>
          </w:p>
        </w:tc>
      </w:tr>
      <w:tr w:rsidR="00D16C05" w:rsidRPr="00290411" w14:paraId="2028BD56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CEC5" w14:textId="042252F0" w:rsidR="00D16C05" w:rsidRPr="002E76D8" w:rsidRDefault="00D16C05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="002E76D8"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4-3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4E6F" w14:textId="0DC640E5" w:rsidR="00D16C05" w:rsidRPr="006D046D" w:rsidRDefault="009B2A38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CTGTTCCT</w:t>
            </w:r>
          </w:p>
        </w:tc>
      </w:tr>
      <w:tr w:rsidR="00D16C05" w:rsidRPr="00290411" w14:paraId="76E90E0C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4AE2" w14:textId="33D4756A" w:rsidR="00D16C05" w:rsidRPr="002E76D8" w:rsidRDefault="00D16C05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="002E76D8"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4-3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99440" w14:textId="27474790" w:rsidR="00D16C05" w:rsidRPr="006D046D" w:rsidRDefault="009B2A38" w:rsidP="00D16C05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TGGCTCAGTTCAGCAG</w:t>
            </w:r>
          </w:p>
        </w:tc>
      </w:tr>
      <w:tr w:rsidR="002E76D8" w:rsidRPr="00290411" w14:paraId="797525D2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E003" w14:textId="78A92E22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-5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CA13" w14:textId="58D729B4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GGGAGTGA</w:t>
            </w:r>
          </w:p>
        </w:tc>
      </w:tr>
      <w:tr w:rsidR="002E76D8" w:rsidRPr="00290411" w14:paraId="0C85CB4E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F149" w14:textId="0D5BCB43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-5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4B13" w14:textId="30D8E356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TCTGGCTCCGTGTCTT</w:t>
            </w:r>
          </w:p>
        </w:tc>
      </w:tr>
      <w:tr w:rsidR="002E76D8" w:rsidRPr="00290411" w14:paraId="4554AC4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53A0B" w14:textId="15917507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99a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06F25" w14:textId="080F4052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GAACAGGT</w:t>
            </w:r>
          </w:p>
        </w:tc>
      </w:tr>
      <w:tr w:rsidR="002E76D8" w:rsidRPr="00290411" w14:paraId="1472F491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28885" w14:textId="08433D0D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99a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36E6" w14:textId="17B743FD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CCCAGTGTTCAGACTA</w:t>
            </w:r>
          </w:p>
        </w:tc>
      </w:tr>
      <w:tr w:rsidR="002E76D8" w:rsidRPr="00290411" w14:paraId="77436E90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1E71" w14:textId="189D3844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45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9EA2" w14:textId="0D73DE32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GAGCCCTG</w:t>
            </w:r>
          </w:p>
        </w:tc>
      </w:tr>
      <w:tr w:rsidR="002E76D8" w:rsidRPr="00290411" w14:paraId="159F43D8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56F9D" w14:textId="1DA03F29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45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CA0E" w14:textId="3E6B7D70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GCTGACTCCTAGTCCA</w:t>
            </w:r>
          </w:p>
        </w:tc>
      </w:tr>
      <w:tr w:rsidR="002E76D8" w:rsidRPr="00290411" w14:paraId="1B31D16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0C9F" w14:textId="2A36A85C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77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EF31F" w14:textId="0C0FE7CF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ACAAAAGT</w:t>
            </w:r>
          </w:p>
        </w:tc>
      </w:tr>
      <w:tr w:rsidR="002E76D8" w:rsidRPr="00290411" w14:paraId="325BB8BA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B196" w14:textId="0FA12A69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77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BEC7" w14:textId="7F4C0C3A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ATCACACAAAGGCAAC</w:t>
            </w:r>
          </w:p>
        </w:tc>
      </w:tr>
      <w:tr w:rsidR="002E76D8" w:rsidRPr="00290411" w14:paraId="0163D81D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A88A6" w14:textId="734F9473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09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E9F3" w14:textId="06952B32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AGGGGTTC</w:t>
            </w:r>
          </w:p>
        </w:tc>
      </w:tr>
      <w:tr w:rsidR="002E76D8" w:rsidRPr="00290411" w14:paraId="0A4F26B3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72ED" w14:textId="0065CDF9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09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3D63F" w14:textId="1B26E3AD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GAATGTTGCTCGGTGA</w:t>
            </w:r>
          </w:p>
        </w:tc>
      </w:tr>
      <w:tr w:rsidR="002E76D8" w:rsidRPr="00290411" w14:paraId="475B723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6597" w14:textId="40134BD0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32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0D0D" w14:textId="6AAC4125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CCACCCAA</w:t>
            </w:r>
          </w:p>
        </w:tc>
      </w:tr>
      <w:tr w:rsidR="002E76D8" w:rsidRPr="00290411" w14:paraId="3E168319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A185A" w14:textId="75840C63" w:rsidR="002E76D8" w:rsidRPr="00290411" w:rsidRDefault="002E76D8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32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50325" w14:textId="358A8414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TCTTGGAGTAGGTCAT</w:t>
            </w:r>
          </w:p>
        </w:tc>
      </w:tr>
      <w:tr w:rsidR="002E76D8" w:rsidRPr="00290411" w14:paraId="1B08EB6C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3912B" w14:textId="6A2213C0" w:rsidR="002E76D8" w:rsidRPr="00290411" w:rsidRDefault="002E76D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5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4ED85" w14:textId="133DBF2C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AAGAAGTG</w:t>
            </w:r>
          </w:p>
        </w:tc>
      </w:tr>
      <w:tr w:rsidR="002E76D8" w:rsidRPr="00290411" w14:paraId="59D79538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FCD2A" w14:textId="29AD9B0F" w:rsidR="002E76D8" w:rsidRPr="00290411" w:rsidRDefault="002E76D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lastRenderedPageBreak/>
              <w:t>hsa-miR-</w:t>
            </w:r>
            <w:r w:rsidRPr="002E76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5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E79E8" w14:textId="0B5EC609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AAACAAACATGGTGCA</w:t>
            </w:r>
          </w:p>
        </w:tc>
      </w:tr>
      <w:tr w:rsidR="004E0B8E" w:rsidRPr="00290411" w14:paraId="3FA2187D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ED847" w14:textId="15C28047" w:rsidR="004E0B8E" w:rsidRPr="00290411" w:rsidRDefault="004E0B8E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6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BF63B" w14:textId="5256B070" w:rsidR="004E0B8E" w:rsidRPr="009B2A38" w:rsidRDefault="004E0B8E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4E0B8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AACGCTTC</w:t>
            </w:r>
          </w:p>
        </w:tc>
      </w:tr>
      <w:tr w:rsidR="004E0B8E" w:rsidRPr="00290411" w14:paraId="3A51A64D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2C0E9" w14:textId="04108B18" w:rsidR="004E0B8E" w:rsidRPr="00290411" w:rsidRDefault="004E0B8E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6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F6B3C" w14:textId="0B5122ED" w:rsidR="004E0B8E" w:rsidRPr="009B2A38" w:rsidRDefault="004E0B8E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4E0B8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ACGCAAATTCGTGAAG</w:t>
            </w:r>
          </w:p>
        </w:tc>
      </w:tr>
      <w:tr w:rsidR="002E76D8" w:rsidRPr="00290411" w14:paraId="192E6B76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3C10" w14:textId="767A8011" w:rsidR="002E76D8" w:rsidRPr="00DE404A" w:rsidRDefault="002E76D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nified reverse primer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ED76" w14:textId="141A654E" w:rsidR="002E76D8" w:rsidRPr="006D046D" w:rsidRDefault="009B2A3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9B2A3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GTGTCGTGGAGTCGGCAA</w:t>
            </w:r>
          </w:p>
        </w:tc>
      </w:tr>
      <w:tr w:rsidR="002E76D8" w:rsidRPr="00290411" w14:paraId="6D73A04E" w14:textId="77777777" w:rsidTr="00676BCA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3C5A7" w14:textId="2E38B0A0" w:rsidR="002E76D8" w:rsidRPr="00290411" w:rsidRDefault="00CF5DC3" w:rsidP="002E76D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E76D8"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iRNAs</w:t>
            </w:r>
            <w:r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shRNAs</w:t>
            </w:r>
            <w:proofErr w:type="spellEnd"/>
          </w:p>
        </w:tc>
        <w:tc>
          <w:tcPr>
            <w:tcW w:w="4582" w:type="dxa"/>
            <w:vAlign w:val="center"/>
            <w:hideMark/>
          </w:tcPr>
          <w:p w14:paraId="58025B41" w14:textId="3F1E7D60" w:rsidR="002E76D8" w:rsidRPr="006D046D" w:rsidRDefault="002E76D8" w:rsidP="002E76D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CF620F" w:rsidRPr="00290411" w14:paraId="66A46B3D" w14:textId="77777777" w:rsidTr="00DE404A">
        <w:trPr>
          <w:trHeight w:val="301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CC6C" w14:textId="552DD822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NC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F6EB" w14:textId="271337E3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CF620F" w:rsidRPr="00290411" w14:paraId="50FAFCE8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E325" w14:textId="693048D7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NC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D012" w14:textId="2753C9F2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CF620F" w:rsidRPr="00290411" w14:paraId="1FFFFC56" w14:textId="77777777" w:rsidTr="00DE404A">
        <w:trPr>
          <w:trHeight w:val="335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3D3A" w14:textId="27A2129D" w:rsidR="00CF620F" w:rsidRPr="00733116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 w:rsidRPr="0073311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DHTKD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1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B7F4" w14:textId="2A165597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592B7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GCUGGCCUGCAAGUUGAUTT</w:t>
            </w:r>
          </w:p>
        </w:tc>
      </w:tr>
      <w:tr w:rsidR="00CF620F" w:rsidRPr="00290411" w14:paraId="37C15CD9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29E9" w14:textId="76332FAE" w:rsidR="00CF620F" w:rsidRPr="00733116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 w:rsidRPr="00733116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DHTKD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1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B219" w14:textId="64D26699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592B7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UCAACUUGCAGGCCAGCUTT</w:t>
            </w:r>
          </w:p>
        </w:tc>
      </w:tr>
      <w:tr w:rsidR="00CF620F" w:rsidRPr="00290411" w14:paraId="435473E4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F32C" w14:textId="51CFA5C4" w:rsidR="00CF620F" w:rsidRPr="00290411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2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BC4AA" w14:textId="678CDAB6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592B7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CCUGCAAGUUGAUCAUGTT</w:t>
            </w:r>
          </w:p>
        </w:tc>
      </w:tr>
      <w:tr w:rsidR="00CF620F" w:rsidRPr="00290411" w14:paraId="12BF1774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E64F" w14:textId="4D8A6849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2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446DB" w14:textId="7B1E793A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592B7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AUGAUCAACUUGCAGGCCTT</w:t>
            </w:r>
          </w:p>
        </w:tc>
      </w:tr>
      <w:tr w:rsidR="00CF5DC3" w:rsidRPr="00290411" w14:paraId="3D97019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A151C" w14:textId="0D165CA2" w:rsidR="00CF5DC3" w:rsidRPr="00290411" w:rsidRDefault="00CF5DC3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XCL5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8732B" w14:textId="26DCD196" w:rsidR="00CF5DC3" w:rsidRPr="00592B7E" w:rsidRDefault="00CF5DC3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CF5DC3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TCAGTAATCTGCAAGTGTT</w:t>
            </w:r>
          </w:p>
        </w:tc>
      </w:tr>
      <w:tr w:rsidR="00CF620F" w:rsidRPr="00290411" w14:paraId="65C7E54D" w14:textId="77777777" w:rsidTr="00676BCA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AF9E" w14:textId="73E48525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FISH probes</w:t>
            </w:r>
          </w:p>
        </w:tc>
        <w:tc>
          <w:tcPr>
            <w:tcW w:w="4582" w:type="dxa"/>
            <w:vAlign w:val="center"/>
            <w:hideMark/>
          </w:tcPr>
          <w:p w14:paraId="5C312E3E" w14:textId="20D4DAEC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CF620F" w:rsidRPr="00290411" w14:paraId="2DD9E506" w14:textId="77777777" w:rsidTr="00676BCA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4A093" w14:textId="31B34AE1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irc</w:t>
            </w:r>
            <w:r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10CEE" w14:textId="6DB78876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081ABC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CCATGATCAACTTGCAGGCCAGCT</w:t>
            </w:r>
          </w:p>
        </w:tc>
      </w:tr>
      <w:tr w:rsidR="00CF620F" w:rsidRPr="00290411" w14:paraId="1A7655A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D3A6" w14:textId="3DB473AA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</w:t>
            </w: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B512F" w14:textId="5A189F22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081ABC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GAGTGAAGACACGGAGCCAGA</w:t>
            </w:r>
          </w:p>
        </w:tc>
      </w:tr>
      <w:tr w:rsidR="00CF620F" w:rsidRPr="00290411" w14:paraId="74918FB0" w14:textId="77777777" w:rsidTr="00676BCA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6530" w14:textId="59C5A280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Biotinylated probes</w:t>
            </w:r>
          </w:p>
        </w:tc>
        <w:tc>
          <w:tcPr>
            <w:tcW w:w="4582" w:type="dxa"/>
            <w:vAlign w:val="center"/>
            <w:hideMark/>
          </w:tcPr>
          <w:p w14:paraId="7C12B408" w14:textId="022FB336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CF620F" w:rsidRPr="00290411" w14:paraId="70A6EAF1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4BA6" w14:textId="54F71FD6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EAC1" w14:textId="1B0712C3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0120F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GACCGGCCGAATTAGTCCTCGTCA</w:t>
            </w:r>
          </w:p>
        </w:tc>
      </w:tr>
      <w:tr w:rsidR="00CF620F" w:rsidRPr="00290411" w14:paraId="7487C5B5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1111" w14:textId="032AE048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irc</w:t>
            </w:r>
            <w:r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9A36" w14:textId="2E6841C3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0120F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CCATGATCAACTTGCAGGCCAGCT</w:t>
            </w:r>
          </w:p>
        </w:tc>
      </w:tr>
      <w:tr w:rsidR="00CF620F" w:rsidRPr="00290411" w14:paraId="1EA19443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8A485" w14:textId="4FC280DE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irc</w:t>
            </w:r>
            <w:r w:rsidRPr="00334C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TKD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C4E39" w14:textId="09CC50EA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0120F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CAAGGCCATGATCAACTTGCAGG</w:t>
            </w:r>
          </w:p>
        </w:tc>
      </w:tr>
      <w:tr w:rsidR="00CF620F" w:rsidRPr="00290411" w14:paraId="2F20641A" w14:textId="77777777" w:rsidTr="00676BCA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B8330" w14:textId="76E7F587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mi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NC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483C8" w14:textId="725E600C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CF620F" w:rsidRPr="00290411" w14:paraId="0E70F47C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0820" w14:textId="080FFB0D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mi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NC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5C75" w14:textId="2997AA17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CF620F" w:rsidRPr="00290411" w14:paraId="4878C8F6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E635D" w14:textId="51E45857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-5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6A3DB" w14:textId="2B39F11C" w:rsidR="00CF620F" w:rsidRPr="006D046D" w:rsidRDefault="00F413EB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F413E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CUGGCUCCGUGUCUUCACUCCC</w:t>
            </w:r>
          </w:p>
        </w:tc>
      </w:tr>
      <w:tr w:rsidR="00CF620F" w:rsidRPr="00290411" w14:paraId="73C86AB0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250A2" w14:textId="401DF140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-5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2F1E" w14:textId="0EB8A179" w:rsidR="00CF620F" w:rsidRPr="006D046D" w:rsidRDefault="00F413EB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F413E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GUGAAGACACGGAGCCAGAUU</w:t>
            </w:r>
          </w:p>
        </w:tc>
      </w:tr>
      <w:tr w:rsidR="00CF620F" w:rsidRPr="00290411" w14:paraId="36ED68F2" w14:textId="77777777" w:rsidTr="00676BCA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9490A" w14:textId="6FD06467" w:rsidR="00CF620F" w:rsidRPr="00290411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miR</w:t>
            </w:r>
            <w:r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 xml:space="preserve">NA </w:t>
            </w: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mimics and inhibitors</w:t>
            </w:r>
          </w:p>
        </w:tc>
        <w:tc>
          <w:tcPr>
            <w:tcW w:w="4582" w:type="dxa"/>
            <w:vAlign w:val="center"/>
          </w:tcPr>
          <w:p w14:paraId="3E03E823" w14:textId="28A8C3EC" w:rsidR="00CF620F" w:rsidRPr="00290411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CF620F" w:rsidRPr="00290411" w14:paraId="2BFD9B8B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187D4" w14:textId="57BCF073" w:rsidR="00CF620F" w:rsidRPr="00290411" w:rsidRDefault="00CF620F" w:rsidP="00CF620F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mimic NC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D649" w14:textId="2B11E62F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CF620F" w:rsidRPr="00290411" w14:paraId="527C079D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E85AB" w14:textId="06616192" w:rsidR="00CF620F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mimic NC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AB56" w14:textId="68B859E3" w:rsidR="00CF620F" w:rsidRPr="006D046D" w:rsidRDefault="00CF620F" w:rsidP="00CF620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416EA7" w:rsidRPr="00290411" w14:paraId="4791ACBD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9F5F8" w14:textId="3B293BE6" w:rsidR="00416EA7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-5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DF80B" w14:textId="60E45F2B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F413E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CUGGCUCCGUGUCUUCACUCCC</w:t>
            </w:r>
          </w:p>
        </w:tc>
      </w:tr>
      <w:tr w:rsidR="00416EA7" w:rsidRPr="00290411" w14:paraId="33136332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E210" w14:textId="37EBB6E1" w:rsidR="00416EA7" w:rsidRPr="00290411" w:rsidRDefault="00416EA7" w:rsidP="00416E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-5p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4CFD" w14:textId="3423DB0D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F413EB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GUGAAGACACGGAGCCAGAUU</w:t>
            </w:r>
          </w:p>
        </w:tc>
      </w:tr>
      <w:tr w:rsidR="00416EA7" w:rsidRPr="00290411" w14:paraId="44CDAAA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AC483" w14:textId="0448AE85" w:rsidR="00416EA7" w:rsidRPr="00290411" w:rsidRDefault="002D11F0" w:rsidP="00416E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inhibitor </w:t>
            </w:r>
            <w:r w:rsidR="00416EA7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NC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19714" w14:textId="11C7A307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CUACUCUUUCUAGGAGGUUGUGA</w:t>
            </w:r>
          </w:p>
        </w:tc>
      </w:tr>
      <w:tr w:rsidR="00416EA7" w:rsidRPr="00290411" w14:paraId="30F3BF58" w14:textId="77777777" w:rsidTr="00676BCA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028A1" w14:textId="7DFBA4E6" w:rsidR="00416EA7" w:rsidRPr="00290411" w:rsidRDefault="00416EA7" w:rsidP="00416E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 w:rsidR="00820CE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9-5p</w:t>
            </w:r>
            <w:r w:rsidR="002D11F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inhibitor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968E" w14:textId="4DB4CB32" w:rsidR="00416EA7" w:rsidRPr="006D046D" w:rsidRDefault="00820CEE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20CEE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GAGUGAAGACACGGAGCCAGA</w:t>
            </w:r>
          </w:p>
        </w:tc>
      </w:tr>
      <w:tr w:rsidR="00416EA7" w:rsidRPr="00290411" w14:paraId="0D976100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07341" w14:textId="2856E45F" w:rsidR="00416EA7" w:rsidRPr="00290411" w:rsidRDefault="00416EA7" w:rsidP="00416EA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47C0" w14:textId="68535308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72DF90D6" w14:textId="77777777" w:rsidTr="00544A0C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6C572" w14:textId="7028A689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17F5A" w14:textId="043EE1BA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21ADC5FE" w14:textId="77777777" w:rsidTr="00544A0C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44660" w14:textId="5CC004C1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C8240" w14:textId="6289D512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643503D7" w14:textId="77777777" w:rsidTr="00544A0C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549A" w14:textId="40F698EC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75BAE" w14:textId="4D834B8F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14780D6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A045A" w14:textId="1A2D9D05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5C6CA" w14:textId="4F5565C2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7DC39E1D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409D" w14:textId="4C1F36E9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BC8CF" w14:textId="62ED7E9D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61D7E4F1" w14:textId="77777777" w:rsidTr="00544A0C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42F1" w14:textId="29F9F75A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10B6" w14:textId="648A555F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50F94594" w14:textId="77777777" w:rsidTr="00544A0C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6CEB0" w14:textId="24DB348A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40750" w14:textId="7593095D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416EA7" w:rsidRPr="00290411" w14:paraId="27955DCC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BD7D" w14:textId="002F550D" w:rsidR="00416EA7" w:rsidRPr="00290411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35A1" w14:textId="087B6070" w:rsidR="00416EA7" w:rsidRPr="006D046D" w:rsidRDefault="00416EA7" w:rsidP="00416EA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C852BEA" w14:textId="77777777" w:rsidR="00290411" w:rsidRDefault="00290411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290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D0"/>
    <w:rsid w:val="000120FE"/>
    <w:rsid w:val="00081ABC"/>
    <w:rsid w:val="000A137A"/>
    <w:rsid w:val="000A1A0A"/>
    <w:rsid w:val="0016686B"/>
    <w:rsid w:val="00166A41"/>
    <w:rsid w:val="00167E5E"/>
    <w:rsid w:val="00193C5E"/>
    <w:rsid w:val="001978B8"/>
    <w:rsid w:val="002253E7"/>
    <w:rsid w:val="002428DF"/>
    <w:rsid w:val="002709D0"/>
    <w:rsid w:val="00290221"/>
    <w:rsid w:val="00290411"/>
    <w:rsid w:val="002945D7"/>
    <w:rsid w:val="002B0BE2"/>
    <w:rsid w:val="002D11F0"/>
    <w:rsid w:val="002D3365"/>
    <w:rsid w:val="002E01A7"/>
    <w:rsid w:val="002E16B5"/>
    <w:rsid w:val="002E76D8"/>
    <w:rsid w:val="00334CE5"/>
    <w:rsid w:val="003A0CFD"/>
    <w:rsid w:val="003E2132"/>
    <w:rsid w:val="003E3618"/>
    <w:rsid w:val="003F7490"/>
    <w:rsid w:val="0040786B"/>
    <w:rsid w:val="00416EA7"/>
    <w:rsid w:val="004E0B8E"/>
    <w:rsid w:val="004F735F"/>
    <w:rsid w:val="00523974"/>
    <w:rsid w:val="00561375"/>
    <w:rsid w:val="00564385"/>
    <w:rsid w:val="0057452C"/>
    <w:rsid w:val="005765ED"/>
    <w:rsid w:val="00592B7E"/>
    <w:rsid w:val="005A2172"/>
    <w:rsid w:val="005E116C"/>
    <w:rsid w:val="005E7508"/>
    <w:rsid w:val="005E7A1C"/>
    <w:rsid w:val="00650F4A"/>
    <w:rsid w:val="00667AA8"/>
    <w:rsid w:val="00674599"/>
    <w:rsid w:val="006A4451"/>
    <w:rsid w:val="006D046D"/>
    <w:rsid w:val="006D18F8"/>
    <w:rsid w:val="006E7841"/>
    <w:rsid w:val="007056B7"/>
    <w:rsid w:val="00733116"/>
    <w:rsid w:val="00745E51"/>
    <w:rsid w:val="00776347"/>
    <w:rsid w:val="007830D1"/>
    <w:rsid w:val="00786522"/>
    <w:rsid w:val="00797889"/>
    <w:rsid w:val="007A33A2"/>
    <w:rsid w:val="007C53D8"/>
    <w:rsid w:val="007C6D2F"/>
    <w:rsid w:val="007E5FC1"/>
    <w:rsid w:val="00820CEE"/>
    <w:rsid w:val="00830EC8"/>
    <w:rsid w:val="0088317A"/>
    <w:rsid w:val="00886C81"/>
    <w:rsid w:val="00907167"/>
    <w:rsid w:val="00933AF7"/>
    <w:rsid w:val="009476A1"/>
    <w:rsid w:val="009653B3"/>
    <w:rsid w:val="00965FFE"/>
    <w:rsid w:val="00993322"/>
    <w:rsid w:val="009A06C6"/>
    <w:rsid w:val="009B2A38"/>
    <w:rsid w:val="009B5FD2"/>
    <w:rsid w:val="00A366DD"/>
    <w:rsid w:val="00A42B30"/>
    <w:rsid w:val="00A451F2"/>
    <w:rsid w:val="00A669C1"/>
    <w:rsid w:val="00A72D53"/>
    <w:rsid w:val="00AB157B"/>
    <w:rsid w:val="00AD02AB"/>
    <w:rsid w:val="00AF793F"/>
    <w:rsid w:val="00B01350"/>
    <w:rsid w:val="00B47B3F"/>
    <w:rsid w:val="00BA22EE"/>
    <w:rsid w:val="00C8049C"/>
    <w:rsid w:val="00CA5033"/>
    <w:rsid w:val="00CF5DC3"/>
    <w:rsid w:val="00CF620F"/>
    <w:rsid w:val="00D16C05"/>
    <w:rsid w:val="00D26C0A"/>
    <w:rsid w:val="00D806B4"/>
    <w:rsid w:val="00DE0D93"/>
    <w:rsid w:val="00DE404A"/>
    <w:rsid w:val="00E20860"/>
    <w:rsid w:val="00E83989"/>
    <w:rsid w:val="00F05EEA"/>
    <w:rsid w:val="00F40583"/>
    <w:rsid w:val="00F413EB"/>
    <w:rsid w:val="00FC1494"/>
    <w:rsid w:val="00FC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9442"/>
  <w15:chartTrackingRefBased/>
  <w15:docId w15:val="{12EC249D-E4B1-42B2-A841-A030943B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90411"/>
    <w:rPr>
      <w:rFonts w:ascii="Times New Roman" w:hAnsi="Times New Roman" w:cs="Times New Roman" w:hint="default"/>
      <w:b/>
      <w:bCs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a0"/>
    <w:rsid w:val="0029041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290411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  <w:style w:type="character" w:styleId="a3">
    <w:name w:val="Hyperlink"/>
    <w:basedOn w:val="a0"/>
    <w:uiPriority w:val="99"/>
    <w:semiHidden/>
    <w:unhideWhenUsed/>
    <w:rsid w:val="003F74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群</dc:creator>
  <cp:keywords/>
  <dc:description/>
  <cp:lastModifiedBy>群 陆</cp:lastModifiedBy>
  <cp:revision>92</cp:revision>
  <dcterms:created xsi:type="dcterms:W3CDTF">2018-10-14T12:19:00Z</dcterms:created>
  <dcterms:modified xsi:type="dcterms:W3CDTF">2022-04-14T16:46:00Z</dcterms:modified>
</cp:coreProperties>
</file>